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AA2FF3">
      <w:pPr>
        <w:widowControl w:val="0"/>
        <w:tabs>
          <w:tab w:val="left" w:pos="1894"/>
        </w:tabs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Supplementary Table 1 </w:t>
      </w:r>
      <w:r>
        <w:rPr>
          <w:rFonts w:ascii="Times New Roman" w:hAnsi="Times New Roman" w:eastAsia="宋体" w:cs="Times New Roman"/>
          <w:lang w:eastAsia="zh-CN"/>
        </w:rPr>
        <w:t>Ocular adverse reactions female subjects treated with desvenlafaxine in PT level</w:t>
      </w:r>
    </w:p>
    <w:tbl>
      <w:tblPr>
        <w:tblStyle w:val="2"/>
        <w:tblW w:w="14229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712"/>
        <w:gridCol w:w="2349"/>
        <w:gridCol w:w="2349"/>
        <w:gridCol w:w="1739"/>
        <w:gridCol w:w="1936"/>
        <w:gridCol w:w="2390"/>
      </w:tblGrid>
      <w:tr w14:paraId="1D213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46211E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71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56A193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234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FC5304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234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2142DD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73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7905E8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93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DDE0E7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239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ACF4DC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5ED733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7B40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ion blurred</w:t>
            </w:r>
          </w:p>
        </w:tc>
        <w:tc>
          <w:tcPr>
            <w:tcW w:w="7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D266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2</w:t>
            </w:r>
          </w:p>
        </w:tc>
        <w:tc>
          <w:tcPr>
            <w:tcW w:w="23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0A27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1(1.89 - 2.60)</w:t>
            </w:r>
          </w:p>
        </w:tc>
        <w:tc>
          <w:tcPr>
            <w:tcW w:w="23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6CC2FA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1(1.88 - 2.59)</w:t>
            </w:r>
          </w:p>
        </w:tc>
        <w:tc>
          <w:tcPr>
            <w:tcW w:w="173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C78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1(100.36)</w:t>
            </w:r>
          </w:p>
        </w:tc>
        <w:tc>
          <w:tcPr>
            <w:tcW w:w="19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A241C0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0(1.93-2.52)</w:t>
            </w:r>
          </w:p>
        </w:tc>
        <w:tc>
          <w:tcPr>
            <w:tcW w:w="23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E8ED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-0.53 - 2.81)</w:t>
            </w:r>
          </w:p>
        </w:tc>
      </w:tr>
      <w:tr w14:paraId="1EAFE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5838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4969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4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B5BE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8(1.37 - 2.06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F02B3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8(1.37 - 2.06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3169D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8(25.88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3A6C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8(1.42-1.99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18E1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5(-0.92 - 2.41)</w:t>
            </w:r>
          </w:p>
        </w:tc>
      </w:tr>
      <w:tr w14:paraId="68D777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088D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driasis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0D4E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1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F713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.80(7.61 - 12.62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6CC4D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.78(7.59 - 12.59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A47C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.78(474.6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4B82F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.67(7.82-11.94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D5691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7(1.61 - 4.94)</w:t>
            </w:r>
          </w:p>
        </w:tc>
      </w:tr>
      <w:tr w14:paraId="16116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17D4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disorder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DFB1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8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241F5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7(1.29 - 2.71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8249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7(1.29 - 2.71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E57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7(11.28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BD29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7(1.37-2.55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DD99F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0(-0.77 - 2.57)</w:t>
            </w:r>
          </w:p>
        </w:tc>
      </w:tr>
      <w:tr w14:paraId="52932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5657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hobia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E2B1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3FC28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1(1.44 - 3.39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D54D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1(1.44 - 3.39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0777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1(13.82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C5FF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0(1.54-3.15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C2DA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-0.53 - 2.81)</w:t>
            </w:r>
          </w:p>
        </w:tc>
      </w:tr>
      <w:tr w14:paraId="3ED6E7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AFC8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ry eye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3BC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0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4AF5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8(0.57 - 1.37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4A16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8(0.57 - 1.37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F3DAC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8(0.31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AD243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8(0.61-1.28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64E7B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18(-1.84 - 1.49)</w:t>
            </w:r>
          </w:p>
        </w:tc>
      </w:tr>
      <w:tr w14:paraId="735DF7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F3F3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ain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BD1E2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B34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47 - 1.16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12B7B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47 - 1.16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311A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1.77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F4DF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51-1.08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BA2D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4(-2.10 - 1.23)</w:t>
            </w:r>
          </w:p>
        </w:tc>
      </w:tr>
      <w:tr w14:paraId="2A1A4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B4D7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C79F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A3BE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0.75 - 1.89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49C6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0.75 - 1.89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9959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0.5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6903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0.81-1.76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2E38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5(-1.41 - 1.92)</w:t>
            </w:r>
          </w:p>
        </w:tc>
      </w:tr>
      <w:tr w14:paraId="44F31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EE74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Glaucoma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13A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870D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8(1.15 - 3.06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6DD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8(1.15 - 3.06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7D86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8(6.52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A7E5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7(1.24-2.82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8DC6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1(-0.76 - 2.57)</w:t>
            </w:r>
          </w:p>
        </w:tc>
      </w:tr>
      <w:tr w14:paraId="3F9F18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0248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bnormal sensation in eye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6A44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FAD7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68(4.02 - 11.11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3B68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68(4.02 - 11.10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0C34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68(71.77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84D9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63(4.33-10.14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348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3(1.06 - 4.40)</w:t>
            </w:r>
          </w:p>
        </w:tc>
      </w:tr>
      <w:tr w14:paraId="54337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BEF3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Cataract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3A10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DEF4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33 - 0.91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F6E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33 - 0.91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F7247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5.67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517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36-0.83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8A8FC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87(-2.54 - 0.79)</w:t>
            </w:r>
          </w:p>
        </w:tc>
      </w:tr>
      <w:tr w14:paraId="11823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EA6E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movement disorder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7663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E96B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8(2.83 - 8.08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C7D4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8(2.82 - 8.08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6EA5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8(41.55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1624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5(3.06-7.38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A921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5(0.58 - 3.92)</w:t>
            </w:r>
          </w:p>
        </w:tc>
      </w:tr>
      <w:tr w14:paraId="12C26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E97D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swelling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0FBB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62E0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6(0.31 - 1.01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0E7B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6(0.31 - 1.01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B4993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6(3.84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8981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6(0.34-0.92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FFFA2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84(-2.51 - 0.83)</w:t>
            </w:r>
          </w:p>
        </w:tc>
      </w:tr>
      <w:tr w14:paraId="2EA02D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F714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irritation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595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3D35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2(0.22 - 0.81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ACE8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2(0.22 - 0.81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CF2A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2(7.1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1506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2(0.24-0.73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91B25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25(-2.91 - 0.42)</w:t>
            </w:r>
          </w:p>
        </w:tc>
      </w:tr>
      <w:tr w14:paraId="29448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52CC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iplopia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524C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5CCE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37 - 1.38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B7CA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37 - 1.38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4F7B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1.02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E0F8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41-1.24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C2169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8(-2.15 - 1.18)</w:t>
            </w:r>
          </w:p>
        </w:tc>
      </w:tr>
      <w:tr w14:paraId="092DCB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8E4A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acuity reduced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1C161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F18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25 - 0.99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4571A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25 - 0.99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B8C8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4.13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CA5E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0(0.28-0.88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D599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01(-2.68 - 0.65)</w:t>
            </w:r>
          </w:p>
        </w:tc>
      </w:tr>
      <w:tr w14:paraId="2FA3C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306C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hyperaemia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7373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F72E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5(0.17 - 0.74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1CBB5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5(0.17 - 0.74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62D3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5(8.28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63B4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5(0.19-0.66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D484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50(-3.17 - 0.17)</w:t>
            </w:r>
          </w:p>
        </w:tc>
      </w:tr>
      <w:tr w14:paraId="7A4B92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8580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sthenopia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4186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D77D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2(1.30 - 5.72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6718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2(1.30 - 5.72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24BFA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2(7.60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71FDC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2(1.46-5.05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8327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4(-0.23 - 3.11)</w:t>
            </w:r>
          </w:p>
        </w:tc>
      </w:tr>
      <w:tr w14:paraId="47015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69A3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ngle closure glaucoma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AE779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303A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3(1.58 - 7.88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90FE7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3(1.58 - 7.88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671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3(10.84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7601B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2(1.80-6.89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6D0E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2(0.15 - 3.48)</w:t>
            </w:r>
          </w:p>
        </w:tc>
      </w:tr>
      <w:tr w14:paraId="7FD14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4287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discomfort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F5C5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AB25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5(0.61 - 3.01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2715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5(0.61 - 3.01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A80D7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5(0.54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CD8B2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5(0.69-2.64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64B34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3(-1.23 - 2.10)</w:t>
            </w:r>
          </w:p>
        </w:tc>
      </w:tr>
      <w:tr w14:paraId="42519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F3EA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Lacrimation increased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9910B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FDE2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3(0.19 - 0.95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E6850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3(0.19 - 0.96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292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3(4.5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DA117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3(0.22-0.84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1890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22(-2.89 - 0.45)</w:t>
            </w:r>
          </w:p>
        </w:tc>
      </w:tr>
      <w:tr w14:paraId="1DD96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F030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ruritus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585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5B5C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9(0.18 - 0.87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9C85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9(0.18 - 0.87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FC58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9(5.6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E238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9(0.2-0.77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B3BC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35(-3.02 - 0.32)</w:t>
            </w:r>
          </w:p>
        </w:tc>
      </w:tr>
      <w:tr w14:paraId="1B9682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8539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sia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AD5AD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917A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8(0.58 - 3.33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F13D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8(0.58 - 3.33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707B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8(0.53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A02B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8(0.66-2.88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1703D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7(-1.2 - 2.13)</w:t>
            </w:r>
          </w:p>
        </w:tc>
      </w:tr>
      <w:tr w14:paraId="08177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970B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epharospasm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59600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366A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3(0.46 - 3.27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7FFC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3(0.46 - 3.27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A8A9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3(0.17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5B0B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3(0.54-2.79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9308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9(-1.37 - 1.96)</w:t>
            </w:r>
          </w:p>
        </w:tc>
      </w:tr>
      <w:tr w14:paraId="2FBB3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6308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field defect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9348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691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8(0.4 - 2.87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A0AFF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8(0.40 - 2.87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A855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8(0.02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119D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8(0.47-2.45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F145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1(-1.56 - 1.77)</w:t>
            </w:r>
          </w:p>
        </w:tc>
      </w:tr>
      <w:tr w14:paraId="66777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9722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 transient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CCEB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B7C6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0(0.49 - 3.46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3B4F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0(0.49 - 3.46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8B97D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0(0.27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A6E2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0(0.57-2.95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5A20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-1.29 - 2.04)</w:t>
            </w:r>
          </w:p>
        </w:tc>
      </w:tr>
      <w:tr w14:paraId="60235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CDBF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haemorrhage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9E443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654C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16 - 1.51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CD19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16 - 1.51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ACC1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1.63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A686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19-1.25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15D38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04(-2.71 - 0.63)</w:t>
            </w:r>
          </w:p>
        </w:tc>
      </w:tr>
      <w:tr w14:paraId="55CF5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45D7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Night blindness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E5C17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DB4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5(1.46 - 14.15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6FFD4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5(1.46 - 14.15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0A2FD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5(8.25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E3888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3(1.75-11.70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AE6D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8(0.51 - 3.85)</w:t>
            </w:r>
          </w:p>
        </w:tc>
      </w:tr>
      <w:tr w14:paraId="68700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F31B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Halo vision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1A63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A0C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9(1.63 - 15.84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9E47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9(1.63 - 15.84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BDA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9(9.79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21AA7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6(1.96-13.09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8A04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4(0.67 - 4.01)</w:t>
            </w:r>
          </w:p>
        </w:tc>
      </w:tr>
      <w:tr w14:paraId="502B1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4FD9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eriorbital oedema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8F0D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D1B0D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19 - 3.02)</w:t>
            </w:r>
          </w:p>
        </w:tc>
        <w:tc>
          <w:tcPr>
            <w:tcW w:w="23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3D0C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19 - 3.02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3BEBF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1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0949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24-2.41)</w:t>
            </w:r>
          </w:p>
        </w:tc>
        <w:tc>
          <w:tcPr>
            <w:tcW w:w="23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DB830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0(-2.07 - 1.26)</w:t>
            </w:r>
          </w:p>
        </w:tc>
      </w:tr>
    </w:tbl>
    <w:p w14:paraId="25162FE8">
      <w:pPr>
        <w:rPr>
          <w:rFonts w:ascii="Times New Roman" w:hAnsi="Times New Roman" w:cs="Times New Roman"/>
        </w:rPr>
      </w:pPr>
    </w:p>
    <w:p w14:paraId="7B227861">
      <w:pPr>
        <w:widowControl w:val="0"/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Supplementary Table 2 </w:t>
      </w:r>
      <w:r>
        <w:rPr>
          <w:rFonts w:ascii="Times New Roman" w:hAnsi="Times New Roman" w:eastAsia="宋体" w:cs="Times New Roman"/>
          <w:lang w:eastAsia="zh-CN"/>
        </w:rPr>
        <w:t>Ocular adverse reactions male subjects treated with desvenlafaxine in PT level</w:t>
      </w:r>
    </w:p>
    <w:tbl>
      <w:tblPr>
        <w:tblStyle w:val="2"/>
        <w:tblW w:w="131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921"/>
        <w:gridCol w:w="2189"/>
        <w:gridCol w:w="2189"/>
        <w:gridCol w:w="1472"/>
        <w:gridCol w:w="1811"/>
        <w:gridCol w:w="2189"/>
      </w:tblGrid>
      <w:tr w14:paraId="75FF2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5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9BF165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92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8AA2EA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218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07FA23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218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DF8C81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47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D90C7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74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95C991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218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C81B2E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5EBA0D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44D4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ion blurred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56EBCD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464F4E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3(1.81 - 3.55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C45C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1.80 - 3.53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5E2E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31.27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6937E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1.90-3.34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35D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-0.33 - 3.00)</w:t>
            </w:r>
          </w:p>
        </w:tc>
      </w:tr>
      <w:tr w14:paraId="04196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ABFA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FD9D1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9ADE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5(1.10 - 2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84B7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4(1.10 - 2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1C91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4(5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A72B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4(1.18-2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96A8D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0(-0.87 - 2.47)</w:t>
            </w:r>
          </w:p>
        </w:tc>
      </w:tr>
      <w:tr w14:paraId="52A26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423B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d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C6FC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CB9E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95(4.27 - 14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6B58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94(4.27 - 14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F7D3F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94(60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A0F32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91(4.7-13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E339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98(1.32 - 4.65)</w:t>
            </w:r>
          </w:p>
        </w:tc>
      </w:tr>
      <w:tr w14:paraId="67FF2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3692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ho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52BD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F21C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8(2.29 - 9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2092E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7(2.28 - 9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CD731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7(22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C8D5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6(2.55-8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8FCEB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9(0.52 - 3.86)</w:t>
            </w:r>
          </w:p>
        </w:tc>
      </w:tr>
      <w:tr w14:paraId="16D56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48E8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16C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D47A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68 - 3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7E7D6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68 - 3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904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1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294A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77-2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419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9(-1.08 - 2.26)</w:t>
            </w:r>
          </w:p>
        </w:tc>
      </w:tr>
      <w:tr w14:paraId="3AB68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7A40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acuity redu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59AB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7E49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5(0.52 - 3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22DA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5(0.52 - 3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7382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5(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584C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5(0.6-2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08B4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2(-1.34 - 1.99)</w:t>
            </w:r>
          </w:p>
        </w:tc>
      </w:tr>
      <w:tr w14:paraId="6626C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1423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15AB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DA3C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6(0.40 - 2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9E85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6(0.40 - 2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4C7C4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6(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20E5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6(0.47-2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13CD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09(-1.58 - 1.75)</w:t>
            </w:r>
          </w:p>
        </w:tc>
      </w:tr>
      <w:tr w14:paraId="13F83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9F08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BB550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1030A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31(2.36 - 16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39F45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31(2.36 - 16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882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31(17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BF78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29(2.77-14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5B89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5(0.98 - 4.32)</w:t>
            </w:r>
          </w:p>
        </w:tc>
      </w:tr>
      <w:tr w14:paraId="0ABA59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8606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bnormal sensation in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C61DD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588E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76(2.82 - 27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656F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75(2.81 - 27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DFB0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75(2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4CC9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71(3.37-22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1DCE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2(1.45 - 4.79)</w:t>
            </w:r>
          </w:p>
        </w:tc>
      </w:tr>
      <w:tr w14:paraId="4453EF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0EC7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8456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A2BE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8(0.38 - 3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C7CD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8(0.38 - 3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2DA7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8(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CA17F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8(0.46-3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617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4(-1.43 - 1.90)</w:t>
            </w:r>
          </w:p>
        </w:tc>
      </w:tr>
      <w:tr w14:paraId="1D137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81B7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ipl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0015D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00F93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4(0.30 - 2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6996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4(0.30 - 2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C98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4(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6EBC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4(0.36-2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BEA09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09(-1.76 - 1.58)</w:t>
            </w:r>
          </w:p>
        </w:tc>
      </w:tr>
      <w:tr w14:paraId="7A00D5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1564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Catar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FB73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C6792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3(0.2 - 1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8B24F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3(0.20 - 1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1E3A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3(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DF89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3(0.24-1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193E3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67(-2.34 - 0.99)</w:t>
            </w:r>
          </w:p>
        </w:tc>
      </w:tr>
      <w:tr w14:paraId="50136A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8325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hypera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14C0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4421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3(0.13 - 2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FB97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3(0.13 - 2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04D1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3(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8DC72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3(0.17-1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9038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93(-2.59 - 0.74)</w:t>
            </w:r>
          </w:p>
        </w:tc>
      </w:tr>
      <w:tr w14:paraId="18949B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5EC0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7D4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EC3F1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18 - 2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B7D39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18 - 2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17A5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38D0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23-2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04E29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7(-2.14 - 1.20)</w:t>
            </w:r>
          </w:p>
        </w:tc>
      </w:tr>
      <w:tr w14:paraId="00839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929D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movement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B9C05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5423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3(0.68 - 1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BB764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3(0.68 - 10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C3DD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3(2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E3C9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3(0.86-8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735EB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5(-0.22 - 3.12)</w:t>
            </w:r>
          </w:p>
        </w:tc>
      </w:tr>
      <w:tr w14:paraId="52A93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1149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ry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7B08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5A94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7(0.17 - 2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4A9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7(0.17 - 2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D708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7(0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DE42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7(0.21-2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675B8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57(-2.24 - 1.09)</w:t>
            </w:r>
          </w:p>
        </w:tc>
      </w:tr>
      <w:tr w14:paraId="47BF53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F33F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CB86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BE6F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4(0.31 - 4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96E3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4(0.31 - 4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A2C4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4(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4A21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4(0.39-3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E87A1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1(-1.36 - 1.97)</w:t>
            </w:r>
          </w:p>
        </w:tc>
      </w:tr>
      <w:tr w14:paraId="1841F7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39E4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eriorbital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AD73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CBC5F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21 - 1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8AEB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21 - 10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6B8C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9BA3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29-7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C3A3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9(-1.08 - 2.26)</w:t>
            </w:r>
          </w:p>
        </w:tc>
      </w:tr>
      <w:tr w14:paraId="07B06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579D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etamorphop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FFAF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4852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3(0.65 - 3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57701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3(0.65 - 3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AE6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3(2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E0D9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2(0.90-2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CF77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1(0.54 - 3.88)</w:t>
            </w:r>
          </w:p>
        </w:tc>
      </w:tr>
      <w:tr w14:paraId="27228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5537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ogyric cri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9D8E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0AC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7(0.67 - 33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CA4A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7(0.67 - 33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0C9F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7(2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1BD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6(0.92-2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F81E9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5(0.58 - 3.92)</w:t>
            </w:r>
          </w:p>
        </w:tc>
      </w:tr>
      <w:tr w14:paraId="03625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ECEA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4FDC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7F73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82(0.54 - 27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6E8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82(0.54 - 27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B4D2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82(2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4D68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81(0.74-19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7FF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3(0.26 - 3.60)</w:t>
            </w:r>
          </w:p>
        </w:tc>
      </w:tr>
      <w:tr w14:paraId="4CD80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C8F7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haemorr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D1B8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4EF9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11 - 5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905C5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11 - 5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9020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02A4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15-3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D44D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0(-2.07 - 1.27)</w:t>
            </w:r>
          </w:p>
        </w:tc>
      </w:tr>
      <w:tr w14:paraId="12CB7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D350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4AB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104B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5(0.67 - 33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BAD96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5(0.67 - 33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C2EB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5(2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19B8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4(0.92-24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F3732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4(0.57 - 3.92)</w:t>
            </w:r>
          </w:p>
        </w:tc>
      </w:tr>
      <w:tr w14:paraId="26DB3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5F36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sthen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33D8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B893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4(0.37 - 1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1C411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4(0.37 - 1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A46A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4(1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C50F6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4(0.51-13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E6F6C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0(-0.27 - 3.07)</w:t>
            </w:r>
          </w:p>
        </w:tc>
      </w:tr>
      <w:tr w14:paraId="4DC2E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4D2A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epharospa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45A0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3332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1(0.38 - 19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EA5C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1(0.38 - 19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2CAA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1(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3DCE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1(0.52-13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09BA3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4(-0.23 - 3.11)</w:t>
            </w:r>
          </w:p>
        </w:tc>
      </w:tr>
      <w:tr w14:paraId="18EAC6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2B9D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upillary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8540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6605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.63(1.63 - 83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C1B46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.63(1.63 - 83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6C5E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.63(9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A84A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.56(2.23-59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B69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3(1.85 - 5.21)</w:t>
            </w:r>
          </w:p>
        </w:tc>
      </w:tr>
      <w:tr w14:paraId="7B47E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CC3E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acular degen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F79B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D91B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1(0.18 - 9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3A03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1(0.18 - 9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4005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1(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1B3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1(0.25-6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A327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-1.28 - 2.05)</w:t>
            </w:r>
          </w:p>
        </w:tc>
      </w:tr>
    </w:tbl>
    <w:p w14:paraId="4C673686">
      <w:pPr>
        <w:rPr>
          <w:rFonts w:ascii="Times New Roman" w:hAnsi="Times New Roman" w:cs="Times New Roman"/>
        </w:rPr>
      </w:pPr>
    </w:p>
    <w:p w14:paraId="0924C820">
      <w:pPr>
        <w:widowControl w:val="0"/>
        <w:tabs>
          <w:tab w:val="left" w:pos="1894"/>
        </w:tabs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Supplementary Table 3 </w:t>
      </w:r>
      <w:r>
        <w:rPr>
          <w:rFonts w:ascii="Times New Roman" w:hAnsi="Times New Roman" w:eastAsia="宋体" w:cs="Times New Roman"/>
          <w:lang w:eastAsia="zh-CN"/>
        </w:rPr>
        <w:t xml:space="preserve">Ocular adverse reactions female subjects treated with duloxetine in PT level </w:t>
      </w:r>
    </w:p>
    <w:tbl>
      <w:tblPr>
        <w:tblStyle w:val="2"/>
        <w:tblW w:w="75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080"/>
        <w:gridCol w:w="1701"/>
        <w:gridCol w:w="1701"/>
        <w:gridCol w:w="1353"/>
        <w:gridCol w:w="1610"/>
        <w:gridCol w:w="1921"/>
      </w:tblGrid>
      <w:tr w14:paraId="359A0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1E1EF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C934F8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F59636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E3A209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665D36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9DDAB1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C74C15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28244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2B84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ion blurred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57F6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4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91A487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6(1.98 - 2.35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AD9A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5(1.98 - 2.34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5C2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5(334.98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3219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4(1.99-2.30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BD94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0(-0.57 - 2.76)</w:t>
            </w:r>
          </w:p>
        </w:tc>
      </w:tr>
      <w:tr w14:paraId="6402CD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692D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DEB4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FD1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1.05 - 1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5BBC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1.05 - 1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D9A68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7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FD2C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1.07-1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76AF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5(-1.42 - 1.91)</w:t>
            </w:r>
          </w:p>
        </w:tc>
      </w:tr>
      <w:tr w14:paraId="235BE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E344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d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7DCE8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831B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81(5.80 - 8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982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80(5.80 - 7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CF9F5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80(742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5D12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61(5.78-7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37875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3(1.06 - 4.39)</w:t>
            </w:r>
          </w:p>
        </w:tc>
      </w:tr>
      <w:tr w14:paraId="6DB3BB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B01B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96CC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2927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5(0.95 - 1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B361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5(0.95 - 1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DD55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5(2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3207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5(0.98-1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5E6F0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0(-1.46 - 1.87)</w:t>
            </w:r>
          </w:p>
        </w:tc>
      </w:tr>
      <w:tr w14:paraId="26652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ABFB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ho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544E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67CC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6(2.08 - 3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4793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6(2.08 - 3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3DCA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6(84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067A0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4(2.14-3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BF76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5(-0.32 - 3.01)</w:t>
            </w:r>
          </w:p>
        </w:tc>
      </w:tr>
      <w:tr w14:paraId="0774F6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5E06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ipl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4F5D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CCD7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1(1.28 - 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CEE8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1(1.28 - 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C540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1(17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8C94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1(1.33-1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DE0A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8(-0.98 - 2.35)</w:t>
            </w:r>
          </w:p>
        </w:tc>
      </w:tr>
      <w:tr w14:paraId="149885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FC80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acuity redu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35151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DBAB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7(0.92 - 1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4F27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7(0.92 - 1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6D3E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7(1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306E4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7(0.96-1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40735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2(-1.44 - 1.89)</w:t>
            </w:r>
          </w:p>
        </w:tc>
      </w:tr>
      <w:tr w14:paraId="285A3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2CAD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ry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4CD6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0F10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1(0.64 - 1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7425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1(0.64 - 1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BC15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1(3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ADC4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1(0.66-0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68820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31(-1.97 - 1.36)</w:t>
            </w:r>
          </w:p>
        </w:tc>
      </w:tr>
      <w:tr w14:paraId="34C1E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59C5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B3DC9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4B41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9(0.61 - 1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D8A7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9(0.61 - 1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3BA47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9(3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5707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9(0.64-0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C771C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33(-2.00 - 1.33)</w:t>
            </w:r>
          </w:p>
        </w:tc>
      </w:tr>
      <w:tr w14:paraId="1B0F4D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C432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4890B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273E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0.74 - 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207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0.74 - 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7620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85C9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0.77-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4F2A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05(-1.71 - 1.62)</w:t>
            </w:r>
          </w:p>
        </w:tc>
      </w:tr>
      <w:tr w14:paraId="2CD60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B3E2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223E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D0D3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8(2.85 - 5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130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8(2.85 - 4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351A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8(10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9754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2(2.95-4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53DA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0(0.23 - 3.56)</w:t>
            </w:r>
          </w:p>
        </w:tc>
      </w:tr>
      <w:tr w14:paraId="7C69E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20F3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C70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F14F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9(0.51 - 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41AB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9(0.51 - 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9861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9(5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982C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0(0.53-0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26FC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52(-2.19 - 1.14)</w:t>
            </w:r>
          </w:p>
        </w:tc>
      </w:tr>
      <w:tr w14:paraId="4D194E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0B33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irri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61AC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C20F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36 - 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C2103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36 - 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6F306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20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71CB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38-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F65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02(-2.69 - 0.64)</w:t>
            </w:r>
          </w:p>
        </w:tc>
      </w:tr>
      <w:tr w14:paraId="06A258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D4F8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movement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12C22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3348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2(2.55 - 4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7C31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2(2.55 - 4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1947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2(67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C832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47(2.66-4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97DCA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0(0.13 - 3.46)</w:t>
            </w:r>
          </w:p>
        </w:tc>
      </w:tr>
      <w:tr w14:paraId="5C29C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F523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26E11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0C7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0.82 - 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1B36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0.82 - 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B6F0E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0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683A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3(0.86-1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A6F1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8(-1.48 - 1.85)</w:t>
            </w:r>
          </w:p>
        </w:tc>
      </w:tr>
      <w:tr w14:paraId="68CE7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A1A6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al detach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D9D8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E7E6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2(1.87 - 3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91DE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2(1.87 - 3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F82C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2(33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C154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0(1.96-3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0F8E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8(-0.29 - 3.05)</w:t>
            </w:r>
          </w:p>
        </w:tc>
      </w:tr>
      <w:tr w14:paraId="4F38B8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8DA9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hypera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6914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D7A53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5(0.32 - 0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57C5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5(0.32 - 0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E669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5(22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39FF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5(0.34-0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E20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16(-2.82 - 0.51)</w:t>
            </w:r>
          </w:p>
        </w:tc>
      </w:tr>
      <w:tr w14:paraId="165A7D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D909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Catar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5F421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3CB2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0(0.21 - 0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3D68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0(0.21 - 0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B25E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0(49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BD9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0(0.23-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E1BD7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72(-3.38 - -0.05)</w:t>
            </w:r>
          </w:p>
        </w:tc>
      </w:tr>
      <w:tr w14:paraId="467E2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D48A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field def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E5B3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6B31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7(1.35 - 2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001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7(1.35 - 2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6F4E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7(12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7EE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6(1.42-2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51F2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-0.70 - 2.64)</w:t>
            </w:r>
          </w:p>
        </w:tc>
      </w:tr>
      <w:tr w14:paraId="695D6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DD19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epharospa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7B699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333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1(1.26 - 2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2C9A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1(1.26 - 2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E87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1(9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65A0E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0(1.35-2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88D6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2(-0.74 - 2.59)</w:t>
            </w:r>
          </w:p>
        </w:tc>
      </w:tr>
      <w:tr w14:paraId="09EA1A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DBA0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discomf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36C3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C2BC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0.88 - 2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61C74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0.88 - 2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54577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1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B9925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0.94-1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D0C1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1(-1.25 - 2.08)</w:t>
            </w:r>
          </w:p>
        </w:tc>
      </w:tr>
      <w:tr w14:paraId="01159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2879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ngle closure 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6656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2373C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2(2.31 - 5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D1D1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2(2.31 - 5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466F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2(38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DE8B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47(2.44-4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F986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0(0.13 - 3.46)</w:t>
            </w:r>
          </w:p>
        </w:tc>
      </w:tr>
      <w:tr w14:paraId="3E2D9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E06E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Lacrimation in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75405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FCF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2(0.28 - 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FA3E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2(0.28 - 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E221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2(17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BA5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2(0.30-0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0C20E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24(-2.9 - 0.43)</w:t>
            </w:r>
          </w:p>
        </w:tc>
      </w:tr>
      <w:tr w14:paraId="6F3A2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1C51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treous float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A10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8B2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6(0.82 - 1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6466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6(0.82 - 1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4E83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6(1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0E170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6(0.88-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F521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4(-1.33 - 2.00)</w:t>
            </w:r>
          </w:p>
        </w:tc>
      </w:tr>
      <w:tr w14:paraId="20E13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C6DE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bnormal sensation in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00C4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45A41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1.64 - 3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EC4B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1.64 - 3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4508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18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AC84F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0(1.74-3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2D2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2(-0.35 - 2.99)</w:t>
            </w:r>
          </w:p>
        </w:tc>
      </w:tr>
      <w:tr w14:paraId="08C22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3038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i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2832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A4A85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8(1.06 - 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51A6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8(1.06 - 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562D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8(4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0E441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7(1.14-2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3654B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-0.92 - 2.41)</w:t>
            </w:r>
          </w:p>
        </w:tc>
      </w:tr>
      <w:tr w14:paraId="7E1E9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6B8C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rur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A18F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A7F69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0(0.19 - 0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826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0(0.19 - 0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8A07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0(28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8091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0(0.20-0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759F1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74(-3.41 - -0.07)</w:t>
            </w:r>
          </w:p>
        </w:tc>
      </w:tr>
      <w:tr w14:paraId="72E94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DFE0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sthen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7033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058D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7(0.95 - 2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7DFE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7(0.95 - 2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9313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7(3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FEE2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7(1.02-2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970E0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5(-1.02 - 2.31)</w:t>
            </w:r>
          </w:p>
        </w:tc>
      </w:tr>
      <w:tr w14:paraId="16CD7D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79FE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al t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BE94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B5273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9(1.90 - 5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4BE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9(1.90 - 5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31B0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9(2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66E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6(2.06-5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D778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0(0.03 - 3.37)</w:t>
            </w:r>
          </w:p>
        </w:tc>
      </w:tr>
      <w:tr w14:paraId="259ABF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5885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 transi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418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2757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5(0.59 - 1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A15B5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5(0.59 - 1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922E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5(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063E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5(0.65-1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5E614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07(-1.60 - 1.73)</w:t>
            </w:r>
          </w:p>
        </w:tc>
      </w:tr>
    </w:tbl>
    <w:p w14:paraId="60DDE31F">
      <w:pPr>
        <w:rPr>
          <w:rFonts w:ascii="Times New Roman" w:hAnsi="Times New Roman" w:cs="Times New Roman"/>
        </w:rPr>
      </w:pPr>
    </w:p>
    <w:p w14:paraId="3A2F9EBC">
      <w:pPr>
        <w:widowControl w:val="0"/>
        <w:tabs>
          <w:tab w:val="left" w:pos="1894"/>
        </w:tabs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Supplementary Table 4 </w:t>
      </w:r>
      <w:r>
        <w:rPr>
          <w:rFonts w:ascii="Times New Roman" w:hAnsi="Times New Roman" w:eastAsia="宋体" w:cs="Times New Roman"/>
          <w:lang w:eastAsia="zh-CN"/>
        </w:rPr>
        <w:t xml:space="preserve">Ocular adverse reactions male subjects treated with duloxetine in PT level </w:t>
      </w:r>
    </w:p>
    <w:tbl>
      <w:tblPr>
        <w:tblStyle w:val="2"/>
        <w:tblW w:w="7560" w:type="dxa"/>
        <w:tblInd w:w="9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080"/>
        <w:gridCol w:w="2251"/>
        <w:gridCol w:w="2251"/>
        <w:gridCol w:w="1573"/>
        <w:gridCol w:w="2031"/>
        <w:gridCol w:w="1848"/>
      </w:tblGrid>
      <w:tr w14:paraId="0233BA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C5BFB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B1F1E5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507C6C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B6636E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65B7C3B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7408562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3DB6BD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7DE55F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79E5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ion blurred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9222E8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524B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8(1.84 - 2.59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DF26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8(1.84 - 2.58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A82F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8(84.81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9836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7(1.88-2.50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B25C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2(-0.55 - 2.78)</w:t>
            </w:r>
          </w:p>
        </w:tc>
      </w:tr>
      <w:tr w14:paraId="6660CF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F40D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9EFC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D6E1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8(0.82 - 1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416F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8(0.82 - 1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32F35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8(0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8A65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8(0.86-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2011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1(-1.56 - 1.77)</w:t>
            </w:r>
          </w:p>
        </w:tc>
      </w:tr>
      <w:tr w14:paraId="6D8990A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5368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ho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EDD4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7273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7(2.63 - 5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233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6(2.63 - 5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891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6(60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826A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4(2.77-5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601E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0(0.24 - 3.57)</w:t>
            </w:r>
          </w:p>
        </w:tc>
      </w:tr>
      <w:tr w14:paraId="6B01D4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2CE9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ipl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4A45A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2D56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99 - 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EDA1E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0.99 - 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9868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3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AC59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0(1.06-2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56CD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9(-1.08 - 2.26)</w:t>
            </w:r>
          </w:p>
        </w:tc>
      </w:tr>
      <w:tr w14:paraId="7D9ABD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0B8F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acuity redu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92B4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9BA1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5(0.75 - 1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1B0A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5(0.75 - 1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850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5(0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D7E76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5(0.8-1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6E00A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0(-1.47 - 1.86)</w:t>
            </w:r>
          </w:p>
        </w:tc>
      </w:tr>
      <w:tr w14:paraId="312C2F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5DB0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EBB8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F688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4(0.66 - 1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DB83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4(0.66 - 1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6CAE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4(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D380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4(0.71-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A909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06(-1.61 - 1.72)</w:t>
            </w:r>
          </w:p>
        </w:tc>
      </w:tr>
      <w:tr w14:paraId="50B587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DB36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d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DC3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6F9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30(2.10 - 5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54693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30(2.10 - 5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BE00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30(3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45627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8(2.25-4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80200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1(0.05 - 3.38)</w:t>
            </w:r>
          </w:p>
        </w:tc>
      </w:tr>
      <w:tr w14:paraId="738274B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6BD5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C65C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5D5F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6(0.91 - 2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C9E0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6(0.91 - 2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025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6(2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351B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6(0.98-2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7D474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4(-1.12 - 2.21)</w:t>
            </w:r>
          </w:p>
        </w:tc>
      </w:tr>
      <w:tr w14:paraId="412FAF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2B89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3C69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DE51D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0(1.12 - 3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F4C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9(1.12 - 3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A340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9(5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4153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9(1.22-2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416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2(-0.75 - 2.59)</w:t>
            </w:r>
          </w:p>
        </w:tc>
      </w:tr>
      <w:tr w14:paraId="5E51D0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9633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23163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EDED8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1(2.61 - 7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FA59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0(2.61 - 7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845E2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5(35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86CC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46(2.83-7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97B1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6(0.49 - 3.83)</w:t>
            </w:r>
          </w:p>
        </w:tc>
      </w:tr>
      <w:tr w14:paraId="352116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CFEB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i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E6002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A7CF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9(0.96 - 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952D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9(0.96 - 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C964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9(3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684D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9(1.05-2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D06D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-0.91 - 2.42)</w:t>
            </w:r>
          </w:p>
        </w:tc>
      </w:tr>
      <w:tr w14:paraId="33EC77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A3EE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movement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0F905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DCAF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60(2.04 - 6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D693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60(2.04 - 6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C5DC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6(22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435E5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8(2.22-5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586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4(0.17 - 3.51)</w:t>
            </w:r>
          </w:p>
        </w:tc>
      </w:tr>
      <w:tr w14:paraId="2B942B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9648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hypera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6DE6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0643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3(0.35 - 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446A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3(0.35 - 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2F80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3(2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5C5A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3(0.39-1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C21EB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66(-2.33 - 1.00)</w:t>
            </w:r>
          </w:p>
        </w:tc>
      </w:tr>
      <w:tr w14:paraId="0392E5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9BD0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 unilate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6038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9B04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0.69 - 2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D040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0.69 - 2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94DD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0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B6C90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0.77-2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97FF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1(-1.26 - 2.08)</w:t>
            </w:r>
          </w:p>
        </w:tc>
      </w:tr>
      <w:tr w14:paraId="6DED4A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DA06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Lacrimation in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6713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9F86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38 - 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0FCD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38 - 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7FF6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E4A3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43-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FD63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4(-2.11 - 1.22)</w:t>
            </w:r>
          </w:p>
        </w:tc>
      </w:tr>
      <w:tr w14:paraId="325BF3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DF25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6968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021E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6(0.23 - 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2A8E8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6(0.23 - 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ABD0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6(4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B768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6(0.26-0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A68E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11(-2.78 - 0.56)</w:t>
            </w:r>
          </w:p>
        </w:tc>
      </w:tr>
      <w:tr w14:paraId="0B7242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7C55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irri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6BFC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03EBB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27 - 1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292C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27 - 1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979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8BE5E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31-0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ABE0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87(-2.53 - 0.8)</w:t>
            </w:r>
          </w:p>
        </w:tc>
      </w:tr>
      <w:tr w14:paraId="564074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EC06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Catar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A84E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2CD91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6(0.18 - 0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317D3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6(0.18 - 0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1A70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6(8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1D9E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6(0.20-0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FA87F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45(-3.12 - 0.21)</w:t>
            </w:r>
          </w:p>
        </w:tc>
      </w:tr>
      <w:tr w14:paraId="56B5A1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5A25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EF87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A07E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26 - 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AA3C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26 - 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FAA9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2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E09E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0.30-1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BBDF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86(-2.52 - 0.81)</w:t>
            </w:r>
          </w:p>
        </w:tc>
      </w:tr>
      <w:tr w14:paraId="22B869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047A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ry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AB16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0082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1(0.24 - 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630F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1(0.24 - 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AA2C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1(3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42C2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1(0.28-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48D7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96(-2.63 - 0.7)</w:t>
            </w:r>
          </w:p>
        </w:tc>
      </w:tr>
      <w:tr w14:paraId="64036E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5A3B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lid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A47B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3A14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2(0.50 - 2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68422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2(0.50 - 2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E0B3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2(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8CA6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2(0.57-2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77FC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6(-1.51 - 1.82)</w:t>
            </w:r>
          </w:p>
        </w:tc>
      </w:tr>
      <w:tr w14:paraId="1D6AB6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06D9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 transi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DECE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027A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5(0.78 - 3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FEE0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5(0.78 - 3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D62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5(1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B283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4(0.89-3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7D95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(-0.86 - 2.47)</w:t>
            </w:r>
          </w:p>
        </w:tc>
      </w:tr>
      <w:tr w14:paraId="3B6C5C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380E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rur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A0D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496AE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7(0.20 - 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73C34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7(0.20 - 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902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7(2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A6FE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7(0.23-0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37F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08(-2.74 - 0.59)</w:t>
            </w:r>
          </w:p>
        </w:tc>
      </w:tr>
      <w:tr w14:paraId="44304D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5D36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bnormal sensation in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5237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AC7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9(1.32 - 7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A63B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9(1.32 - 7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A3D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9(7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0A96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7(1.52-6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DE5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6(-0.01 - 3.33)</w:t>
            </w:r>
          </w:p>
        </w:tc>
      </w:tr>
      <w:tr w14:paraId="0DDCB7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6630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ltered visual depth percep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77AA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6CA2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95(5.72 - 34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3686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95(5.72 - 34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D0EB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95(58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84B6E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5(6.4-28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52FD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5(2.07 - 5.44)</w:t>
            </w:r>
          </w:p>
        </w:tc>
      </w:tr>
      <w:tr w14:paraId="55659E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4C3F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al haemorr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D08E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8B398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1(0.42 - 2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F035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1(0.42 - 2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C868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1(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0615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1(0.48-2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33589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01(-1.66 - 1.68)</w:t>
            </w:r>
          </w:p>
        </w:tc>
      </w:tr>
      <w:tr w14:paraId="5B26FB3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DE6D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al detach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490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ACC4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7(0.36 - 2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D6B6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7(0.36 - 2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0C938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7(0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C612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7(0.42-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0B0B5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21(-1.87 - 1.46)</w:t>
            </w:r>
          </w:p>
        </w:tc>
      </w:tr>
      <w:tr w14:paraId="4A05E6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BE3C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treous detach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F9868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EB64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48(1.85 - 10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736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48(1.85 - 10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CAB3D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48(13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6695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44(2.12-9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B06C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5(0.48 - 3.82)</w:t>
            </w:r>
          </w:p>
        </w:tc>
      </w:tr>
      <w:tr w14:paraId="264616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4733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xophthalm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1AD6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E9C5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38(1.64 - 11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67A0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38(1.64 - 11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2BE59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38(10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1B9B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34(1.9-9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D6007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2(0.45 - 3.79)</w:t>
            </w:r>
          </w:p>
        </w:tc>
      </w:tr>
      <w:tr w14:paraId="615718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F91D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ysmetrop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EFADC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343E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2.36(53.08 - 559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87123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2.34(53.07 - 559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E3CAA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2.34(471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6E1A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9.62(44.65-32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0F4A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90(5.07 - 8.74)</w:t>
            </w:r>
          </w:p>
        </w:tc>
      </w:tr>
    </w:tbl>
    <w:p w14:paraId="61F81BE7">
      <w:pPr>
        <w:rPr>
          <w:rFonts w:ascii="Times New Roman" w:hAnsi="Times New Roman" w:cs="Times New Roman"/>
        </w:rPr>
      </w:pPr>
    </w:p>
    <w:p w14:paraId="2744A8D7">
      <w:pPr>
        <w:widowControl w:val="0"/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>Supplementary Table 5 Ocular adverse reactions female subjects treated with l</w:t>
      </w:r>
      <w:r>
        <w:rPr>
          <w:rFonts w:ascii="Times New Roman" w:hAnsi="Times New Roman" w:eastAsia="宋体" w:cs="Times New Roman"/>
          <w:kern w:val="2"/>
          <w:lang w:eastAsia="zh-CN"/>
        </w:rPr>
        <w:t>evomilnacipran</w:t>
      </w: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 in PT level </w:t>
      </w:r>
    </w:p>
    <w:tbl>
      <w:tblPr>
        <w:tblStyle w:val="2"/>
        <w:tblW w:w="75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1080"/>
        <w:gridCol w:w="2031"/>
        <w:gridCol w:w="2031"/>
        <w:gridCol w:w="1353"/>
        <w:gridCol w:w="2031"/>
        <w:gridCol w:w="1775"/>
      </w:tblGrid>
      <w:tr w14:paraId="044E3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B480FB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65F0BF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FE1C89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9A5739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0B937A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E29057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3E1567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3CF85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93BC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61D5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32051B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99(3.11 - 11.56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029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93(3.07 - 11.45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CC3A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93(36.97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DEE232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93(3.42-10.28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A9F0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7(0.90 - 4.24)</w:t>
            </w:r>
          </w:p>
        </w:tc>
      </w:tr>
      <w:tr w14:paraId="0CEB42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EDE9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ion blurr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2092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BF418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3(1.45 - 7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821C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1(1.44 - 7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082B2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1(9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D591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1(1.64-6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2426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8(0.01 - 3.35)</w:t>
            </w:r>
          </w:p>
        </w:tc>
      </w:tr>
      <w:tr w14:paraId="4CDBA4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307B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Kerat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EC676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F74A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.82(3.49 - 176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B519D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.79(3.48 - 176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FC4D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.79(22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C2932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.76(4.79-127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4B98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3(2.96 - 6.30)</w:t>
            </w:r>
          </w:p>
        </w:tc>
      </w:tr>
      <w:tr w14:paraId="5A8C3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62D7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irri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FF277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50C28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3(0.24 - 1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5407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3(0.24 - 12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3BFA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3(0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C486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3(0.33-8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819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9(-0.88 - 2.46)</w:t>
            </w:r>
          </w:p>
        </w:tc>
      </w:tr>
      <w:tr w14:paraId="64DBE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DAB1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d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C6AC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976E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85(0.82 - 41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CFFD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85(0.82 - 4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B0F5F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85(4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B9B4C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85(1.13-3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CFCB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5(0.88 - 4.22)</w:t>
            </w:r>
          </w:p>
        </w:tc>
      </w:tr>
      <w:tr w14:paraId="5AD0AA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9C9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Catar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4605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70FC4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4(0.19 - 9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983D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4(0.19 - 9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19FF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4(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43DB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4(0.26-6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41E5C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3(-1.24 - 2.10)</w:t>
            </w:r>
          </w:p>
        </w:tc>
      </w:tr>
      <w:tr w14:paraId="457EC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5A1A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discomf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3842E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6C5A6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31(1.17 - 59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D14F8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30(1.17 - 59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8B6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30(6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A101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30(1.61-42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3127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05(1.38 - 4.72)</w:t>
            </w:r>
          </w:p>
        </w:tc>
      </w:tr>
      <w:tr w14:paraId="707AA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C35A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96F72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2D06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1.94(7.29 - 369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DB020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1.87(7.28 - 369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AB60C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1.87(4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1398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1.78(10.02-267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1968C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69(4.02 - 7.37)</w:t>
            </w:r>
          </w:p>
        </w:tc>
      </w:tr>
      <w:tr w14:paraId="6AB436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5BBB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ry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A01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8F18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3(0.23 - 11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14E5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3(0.23 - 11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CA8C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3(0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011C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3(0.32-8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CC19C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1(-0.96 - 2.38)</w:t>
            </w:r>
          </w:p>
        </w:tc>
      </w:tr>
      <w:tr w14:paraId="2BA75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0BCA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ngle closure 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27BB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A19A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.70(3.05 - 15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D1E1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.67(3.05 - 154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189C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.67(19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2D0C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.65(4.19-11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14FC4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44(2.77 - 6.11)</w:t>
            </w:r>
          </w:p>
        </w:tc>
      </w:tr>
      <w:tr w14:paraId="1EF5D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CAE1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haemorr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3C98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BBD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99(0.84 - 42.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DC6D2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99(0.84 - 42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B6CF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99(4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74079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98(1.16-30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90E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8(0.91 - 4.25)</w:t>
            </w:r>
          </w:p>
        </w:tc>
      </w:tr>
    </w:tbl>
    <w:p w14:paraId="5519A8DA">
      <w:pPr>
        <w:rPr>
          <w:rFonts w:ascii="Times New Roman" w:hAnsi="Times New Roman" w:cs="Times New Roman"/>
        </w:rPr>
      </w:pPr>
    </w:p>
    <w:p w14:paraId="25CA002E">
      <w:pPr>
        <w:widowControl w:val="0"/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Supplementary Table 6 </w:t>
      </w:r>
      <w:r>
        <w:rPr>
          <w:rFonts w:ascii="Times New Roman" w:hAnsi="Times New Roman" w:eastAsia="宋体" w:cs="Times New Roman"/>
          <w:kern w:val="2"/>
          <w:lang w:eastAsia="zh-CN"/>
        </w:rPr>
        <w:t xml:space="preserve">Ocular adverse reactions male subjects treated with levomilnacipran in PT level </w:t>
      </w:r>
    </w:p>
    <w:tbl>
      <w:tblPr>
        <w:tblStyle w:val="2"/>
        <w:tblW w:w="75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080"/>
        <w:gridCol w:w="2031"/>
        <w:gridCol w:w="2031"/>
        <w:gridCol w:w="1353"/>
        <w:gridCol w:w="1811"/>
        <w:gridCol w:w="1775"/>
      </w:tblGrid>
      <w:tr w14:paraId="2C31F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48D5A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8199C4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61D3FD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1C8826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9277A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4DCDFD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FE0853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7648A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35FA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hobia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DA6F00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1A4F7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74(1.93 - 97.95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3D7C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70(1.92 - 97.62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757201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70(11.77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4468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69(2.65-70.82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9EDE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8(2.10 - 5.45)</w:t>
            </w:r>
          </w:p>
        </w:tc>
      </w:tr>
      <w:tr w14:paraId="529FBD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516E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04CA6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E901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69(1.22 - 61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EB3E0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66(1.22 - 61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41DD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66(6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3B74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66(1.68-44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9656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1(1.44 - 4.79)</w:t>
            </w:r>
          </w:p>
        </w:tc>
      </w:tr>
      <w:tr w14:paraId="3EFC6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0FED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al detach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4D53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0CDD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.13(2.68 - 136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E876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.06(2.67 - 135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4737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.06(17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69638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.05(3.68-98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D25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25(2.58 - 5.93)</w:t>
            </w:r>
          </w:p>
        </w:tc>
      </w:tr>
      <w:tr w14:paraId="3D30EA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591C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48A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4A3F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3(0.33 - 16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D745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2(0.33 - 16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BE60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2(0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3FE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2(0.45-1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3FBB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2(-0.46 - 2.89)</w:t>
            </w:r>
          </w:p>
        </w:tc>
      </w:tr>
      <w:tr w14:paraId="59A1E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2466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CC75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65C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04(0.85 - 43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CD94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02(0.85 - 42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A514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02(4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396EA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02(1.16-3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0132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9(0.91 - 4.27)</w:t>
            </w:r>
          </w:p>
        </w:tc>
      </w:tr>
    </w:tbl>
    <w:p w14:paraId="5C8F82D0"/>
    <w:p w14:paraId="4AF8A54E">
      <w:pPr>
        <w:widowControl w:val="0"/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>Supplementary Table 7 Ocular adverse reactions female subjects treated with m</w:t>
      </w:r>
      <w:r>
        <w:rPr>
          <w:rFonts w:ascii="Times New Roman" w:hAnsi="Times New Roman" w:eastAsia="宋体" w:cs="Times New Roman"/>
          <w:kern w:val="2"/>
          <w:lang w:eastAsia="zh-CN"/>
        </w:rPr>
        <w:t>ilnacipran</w:t>
      </w: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 in PT level</w:t>
      </w:r>
    </w:p>
    <w:tbl>
      <w:tblPr>
        <w:tblStyle w:val="2"/>
        <w:tblW w:w="75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1080"/>
        <w:gridCol w:w="2031"/>
        <w:gridCol w:w="2031"/>
        <w:gridCol w:w="1353"/>
        <w:gridCol w:w="1811"/>
        <w:gridCol w:w="1921"/>
      </w:tblGrid>
      <w:tr w14:paraId="7D559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79BD37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A0B56A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DB2AC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B7469F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78C0D2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BFA3E1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0C5BF0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57F2A2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BCAC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ion blurred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D518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6849EB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32(2.43 - 4.54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7D91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30(2.42 - 4.51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3CBB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30(64.41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C815E6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30(2.55-4.29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297058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2(0.06 - 3.39)</w:t>
            </w:r>
          </w:p>
        </w:tc>
      </w:tr>
      <w:tr w14:paraId="7DE45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AACB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7C80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EDD2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2(0.55 - 1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9F96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2(0.55 - 1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613E1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2(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C885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2(0.61-1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62DB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02(-1.64 - 1.69)</w:t>
            </w:r>
          </w:p>
        </w:tc>
      </w:tr>
      <w:tr w14:paraId="79F0C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BB26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2FE3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07FD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0.43 - 3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E5C7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0.43 - 3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7B6A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0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43BE4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0.51-2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C9FF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1(-1.46 - 1.88)</w:t>
            </w:r>
          </w:p>
        </w:tc>
      </w:tr>
      <w:tr w14:paraId="0A08A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6406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988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FD61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6(0.21 - 2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7C657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6(0.21 - 2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014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6(0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5936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6(0.26-1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CFE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59(-2.26 - 1.08)</w:t>
            </w:r>
          </w:p>
        </w:tc>
      </w:tr>
      <w:tr w14:paraId="7F865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2413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hypera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7E788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97B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6(0.28 - 2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972D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6(0.28 - 2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2695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6(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A871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6(0.33-2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D1647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21(-1.88 - 1.45)</w:t>
            </w:r>
          </w:p>
        </w:tc>
      </w:tr>
      <w:tr w14:paraId="18402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DC2E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d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272D9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862C5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1(0.87 - 8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57E5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1(0.87 - 8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3024C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1(3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ADC6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71(1.05-6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2832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4(-0.23 - 3.10)</w:t>
            </w:r>
          </w:p>
        </w:tc>
      </w:tr>
      <w:tr w14:paraId="72C82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0D7E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ry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CFD9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3FFE7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0(0.13 - 2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6E7A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0(0.13 - 2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64CD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0(0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773E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0(0.16-1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2D6A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99(-2.66 - 0.68)</w:t>
            </w:r>
          </w:p>
        </w:tc>
      </w:tr>
      <w:tr w14:paraId="5B92E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1381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acuity redu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C4B7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EDD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0(0.18 - 2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1968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0(0.18 - 2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DD4D8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0(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3D92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0(0.22-2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C458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50(-2.17 - 1.16)</w:t>
            </w:r>
          </w:p>
        </w:tc>
      </w:tr>
      <w:tr w14:paraId="3EA62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29EC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ho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A60BD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45C1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0.30 - 4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08923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0.30 - 4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D406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C91B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9(0.37-3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5F23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6(-1.41 - 1.92)</w:t>
            </w:r>
          </w:p>
        </w:tc>
      </w:tr>
      <w:tr w14:paraId="43F78C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520E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rur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0A1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6E3BF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19 - 2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E8EB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19 - 2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72CD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1AF6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4(0.23-2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B74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3(-2.09 - 1.24)</w:t>
            </w:r>
          </w:p>
        </w:tc>
      </w:tr>
      <w:tr w14:paraId="49544D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ACB4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haemorrh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F194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C1D2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5(0.46 - 7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61EBD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5(0.46 - 7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B2EF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5(0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01AB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85(0.58-5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B370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9(-0.78 - 2.55)</w:t>
            </w:r>
          </w:p>
        </w:tc>
      </w:tr>
      <w:tr w14:paraId="63832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015E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Lacrimation in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5934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55E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1(0.06 - 2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8E89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1(0.06 - 2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AFA9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1(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2AFB8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1(0.08-2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9A671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3(-2.96 - 0.37)</w:t>
            </w:r>
          </w:p>
        </w:tc>
      </w:tr>
      <w:tr w14:paraId="51FFC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012F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 unilate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A665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7E656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3(0.14 - 7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CAA2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3(0.14 - 7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A849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3(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05F8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3(0.2-5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4428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04(-1.63 - 1.70)</w:t>
            </w:r>
          </w:p>
        </w:tc>
      </w:tr>
      <w:tr w14:paraId="51253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7562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field def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0A95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2A5A1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3(0.22 - 10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6A0F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3(0.22 - 10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8924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3(0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2501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3(0.3-7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2CA3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2(-1.05 - 2.28)</w:t>
            </w:r>
          </w:p>
        </w:tc>
      </w:tr>
      <w:tr w14:paraId="2C4920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1595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759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88A2B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7(0.09 - 4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AAA0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7(0.09 - 4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3E563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7(0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AB19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7(0.13-3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F50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58(-2.25 - 1.08)</w:t>
            </w:r>
          </w:p>
        </w:tc>
      </w:tr>
      <w:tr w14:paraId="5848B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FE46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2C3B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07D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36(0.75 - 38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D05C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36(0.75 - 38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A574A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36(3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0BEF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35(1.04-27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247A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2(0.75 - 4.09)</w:t>
            </w:r>
          </w:p>
        </w:tc>
      </w:tr>
      <w:tr w14:paraId="3F2AEF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0C0B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CBAA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A666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8(0.22 - 1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E084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8(0.22 - 1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90A0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8(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778A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8(0.31-8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D7EC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6(-1.01 - 2.32)</w:t>
            </w:r>
          </w:p>
        </w:tc>
      </w:tr>
      <w:tr w14:paraId="259130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11B5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lid margin crust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F6549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672A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93(0.69 - 35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8BF5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93(0.69 - 35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3B855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93(3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42FCE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93(0.95-25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2B4F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0(0.63 - 3.97)</w:t>
            </w:r>
          </w:p>
        </w:tc>
      </w:tr>
      <w:tr w14:paraId="66300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007E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bnormal sensation in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4798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31023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0.35 - 17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83D0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0.35 - 17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4FE5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56CB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52(0.49-12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EDCFC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3(-0.34 - 3.00)</w:t>
            </w:r>
          </w:p>
        </w:tc>
      </w:tr>
      <w:tr w14:paraId="35F39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EEAB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treous float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0407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7F95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7(0.18 - 9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38CA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7(0.18 - 9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22F1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7(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E068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7(0.25-6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972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5(-1.32 - 2.01)</w:t>
            </w:r>
          </w:p>
        </w:tc>
      </w:tr>
      <w:tr w14:paraId="48DA6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D5B8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epharospa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AD2C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D805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5(0.25 - 12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E980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5(0.25 - 1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026C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5(0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F01C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5(0.34-9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1DF60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0(-0.86 - 2.47)</w:t>
            </w:r>
          </w:p>
        </w:tc>
      </w:tr>
      <w:tr w14:paraId="7FA702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98CA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ipl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5F53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57A3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5(0.06 - 3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1BA2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5(0.06 - 3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41A6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5(0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ECD86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5(0.09-2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89F7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14(-2.81 - 0.52)</w:t>
            </w:r>
          </w:p>
        </w:tc>
      </w:tr>
      <w:tr w14:paraId="503A3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27B2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movement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8518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5DDF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3(0.27 - 13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2E51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3(0.27 - 13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38DEA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3(0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F30C9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3(0.37-9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E7DE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5(-0.72 - 2.62)</w:t>
            </w:r>
          </w:p>
        </w:tc>
      </w:tr>
      <w:tr w14:paraId="01E47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67D2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irri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B80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655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04 - 1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B2E3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04 - 1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4AC8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5A3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05-1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48E93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91(-3.57 - -0.24)</w:t>
            </w:r>
          </w:p>
        </w:tc>
      </w:tr>
      <w:tr w14:paraId="5FF14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801F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ltered visual depth percep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FCE0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9313C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21(1.85 - 94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AC79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21(1.85 - 94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9B46E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21(1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CFFC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17(2.55-68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013B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72(2.04 - 5.39)</w:t>
            </w:r>
          </w:p>
        </w:tc>
      </w:tr>
      <w:tr w14:paraId="6AE0F9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2AA9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dischar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C9DB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F0628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1(0.17 - 8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432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1(0.17 - 8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42DA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1(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719E2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1(0.23-6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B1BB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8(-1.39 - 1.94)</w:t>
            </w:r>
          </w:p>
        </w:tc>
      </w:tr>
      <w:tr w14:paraId="67918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F785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DD3F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A07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0.05 - 2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8F85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0.05 - 2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10CAC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797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0.07-1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13EA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40(-3.06 - 0.27)</w:t>
            </w:r>
          </w:p>
        </w:tc>
      </w:tr>
      <w:tr w14:paraId="41EAB9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A99C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ccommodation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D8C2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1B4A8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.54(2.18 - 110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A237E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.54(2.18 - 110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DFFA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.54(13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011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.48(2.99-80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6FD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95(2.28 - 5.63)</w:t>
            </w:r>
          </w:p>
        </w:tc>
      </w:tr>
    </w:tbl>
    <w:p w14:paraId="508F5FE6">
      <w:pPr>
        <w:rPr>
          <w:rFonts w:ascii="Times New Roman" w:hAnsi="Times New Roman" w:cs="Times New Roman"/>
        </w:rPr>
      </w:pPr>
    </w:p>
    <w:p w14:paraId="305FDC26">
      <w:pPr>
        <w:widowControl w:val="0"/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Supplementary Table 8 </w:t>
      </w:r>
      <w:r>
        <w:rPr>
          <w:rFonts w:ascii="Times New Roman" w:hAnsi="Times New Roman" w:eastAsia="宋体" w:cs="Times New Roman"/>
          <w:kern w:val="2"/>
          <w:lang w:eastAsia="zh-CN"/>
        </w:rPr>
        <w:t>Ocular adverse reactions male subjects treated with milnacipran in PT level</w:t>
      </w:r>
    </w:p>
    <w:tbl>
      <w:tblPr>
        <w:tblStyle w:val="2"/>
        <w:tblW w:w="14081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1008"/>
        <w:gridCol w:w="2337"/>
        <w:gridCol w:w="2337"/>
        <w:gridCol w:w="1614"/>
        <w:gridCol w:w="2228"/>
        <w:gridCol w:w="1800"/>
      </w:tblGrid>
      <w:tr w14:paraId="24B3B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22B79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101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34A2FC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236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F9988C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236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70379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554C9A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210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87859B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181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18E6E5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76832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DB06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DED86D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F8F4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4(0.44 - 6.99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367C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4(0.44 - 6.98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3700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4(0.63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D775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4(0.55-5.57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0A77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0(-0.87 - 2.47)</w:t>
            </w:r>
          </w:p>
        </w:tc>
      </w:tr>
      <w:tr w14:paraId="38E11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26ED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acuity reduced transient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C84E5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8E62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1.15(29.32 - 1520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17F00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0.87(29.29 - 1518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D6F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0.87(206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E558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08.15(39.9-1085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76AB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70(6.00 - 9.40)</w:t>
            </w:r>
          </w:p>
        </w:tc>
      </w:tr>
      <w:tr w14:paraId="2F917A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A846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maur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D492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6DB9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6.70(7.95 - 404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3E2E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6.63(7.94 - 403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46BAB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6.63(54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F806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6.43(10.9-292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686A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82(4.14 - 7.5)</w:t>
            </w:r>
          </w:p>
        </w:tc>
      </w:tr>
      <w:tr w14:paraId="3E9288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C2CC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scillop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EEC7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20492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91.78(40.32 - 211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901F0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91.39(40.27 - 2108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376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91.39(284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922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86.20(54.64-1499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DAEB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16(6.45 - 9.87)</w:t>
            </w:r>
          </w:p>
        </w:tc>
      </w:tr>
      <w:tr w14:paraId="2053A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8E0D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epharospa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FE8E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2CCD0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.42(3.43 - 173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F60E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.39(3.43 - 173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B903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.39(22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B1D9B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4.36(4.71-125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49A3A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1(2.93 - 6.28)</w:t>
            </w:r>
          </w:p>
        </w:tc>
      </w:tr>
      <w:tr w14:paraId="494935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0BFD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Symblephar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F59E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CAB3E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32.58(32.26 - 1676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C85D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32.27(32.21 - 1674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2917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32.27(226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F2F87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28.96(43.84-1195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8AE4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84(6.13 - 9.54)</w:t>
            </w:r>
          </w:p>
        </w:tc>
      </w:tr>
      <w:tr w14:paraId="51F539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A12C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unctate kerat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41FF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9B0EE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8.66(12.4 - 633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DF936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8.54(12.39 - 632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1E5C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8.54(86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08BC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8.06(16.99-456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B8E3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46(4.78 - 8.14)</w:t>
            </w:r>
          </w:p>
        </w:tc>
      </w:tr>
      <w:tr w14:paraId="1B8846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A8F7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lid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940F6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FDAD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67(1.08 - 54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3F48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66(1.08 - 54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5BB5D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66(5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7D0C0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66(1.48-39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0F17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94(1.27 - 4.61)</w:t>
            </w:r>
          </w:p>
        </w:tc>
      </w:tr>
      <w:tr w14:paraId="6B104E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6918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movement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D04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B19D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.31(1.73 - 87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8CA4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.30(1.73 - 87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0CED9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.30(10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50E9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.29(2.38-63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70B98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62(1.95 - 5.29)</w:t>
            </w:r>
          </w:p>
        </w:tc>
      </w:tr>
    </w:tbl>
    <w:p w14:paraId="21F63651"/>
    <w:p w14:paraId="1629CAE1">
      <w:pPr>
        <w:widowControl w:val="0"/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>Supplementary Table 9 Ocular adverse reactions female subjects treated with v</w:t>
      </w:r>
      <w:r>
        <w:rPr>
          <w:rFonts w:ascii="Times New Roman" w:hAnsi="Times New Roman" w:eastAsia="宋体" w:cs="Times New Roman"/>
          <w:kern w:val="2"/>
          <w:lang w:eastAsia="zh-CN"/>
        </w:rPr>
        <w:t>enlafaxine</w:t>
      </w: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 in PT level</w:t>
      </w:r>
    </w:p>
    <w:tbl>
      <w:tblPr>
        <w:tblStyle w:val="2"/>
        <w:tblW w:w="75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080"/>
        <w:gridCol w:w="2086"/>
        <w:gridCol w:w="2086"/>
        <w:gridCol w:w="1628"/>
        <w:gridCol w:w="1921"/>
        <w:gridCol w:w="1976"/>
      </w:tblGrid>
      <w:tr w14:paraId="20EDE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59AF0A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8119EC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1F9D30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F4CADB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5F9F4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A93E1F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DED07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4459B6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B215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ion blurred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6C4C61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3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1219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5(1.48 - 1.84 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5998F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5(1.48 - 1.84 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23BC1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5(85.16 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7790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5(1.5-1.8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303C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-0.95 - 2.38 )</w:t>
            </w:r>
          </w:p>
        </w:tc>
      </w:tr>
      <w:tr w14:paraId="175FD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CE6E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d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0762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93AF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.17(10.62 - 13.96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CE8A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.14(10.59 - 13.9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0629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.14(2107.46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2060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.63(10.37-13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C9696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54(1.87 - 5.21 )</w:t>
            </w:r>
          </w:p>
        </w:tc>
      </w:tr>
      <w:tr w14:paraId="1F778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0D10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20BEE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75E3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4(0.89 - 1.2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E54E9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4(0.89 - 1.2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452B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4(0.2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A8A0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4(0.91-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86F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05(-1.61 - 1.72 )</w:t>
            </w:r>
          </w:p>
        </w:tc>
      </w:tr>
      <w:tr w14:paraId="0DBF5F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CBB1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ho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2055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6393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46(2.83 - 4.2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DFF49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46(2.82 - 4.2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DB383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46(165.28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EB87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42(2.89-4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53CA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77(0.11 - 3.44 )</w:t>
            </w:r>
          </w:p>
        </w:tc>
      </w:tr>
      <w:tr w14:paraId="365375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51F8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6AF5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A4EE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0.92 - 1.4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1F011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0.92 - 1.4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2B2C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1.4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9BA6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4(0.95-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10DD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8(-1.48 - 1.85 )</w:t>
            </w:r>
          </w:p>
        </w:tc>
      </w:tr>
      <w:tr w14:paraId="38FA47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A23D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ipl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1CA64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29A5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6(1.12 - 1.9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A222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6(1.12 - 1.9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DB6B0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6(7.8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F27F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6(1.17-1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25777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5(-1.12 - 2.21 )</w:t>
            </w:r>
          </w:p>
        </w:tc>
      </w:tr>
      <w:tr w14:paraId="2E4B6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FE07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F2920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7D3C0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5(0.62 - 1.17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A031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5(0.62 - 1.18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121D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5(0.94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FFC9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5(0.65-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CC66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23(-1.89 - 1.44 )</w:t>
            </w:r>
          </w:p>
        </w:tc>
      </w:tr>
      <w:tr w14:paraId="74A64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1D8F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ry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2503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5BB4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35 - 0.7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8E52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35 - 0.7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7752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17.0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6015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(0.37-0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E22D7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01(-2.68 - 0.65 )</w:t>
            </w:r>
          </w:p>
        </w:tc>
      </w:tr>
      <w:tr w14:paraId="1902C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17EC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AF76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01BBC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3(2.22 - 4.4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D2DBE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3(2.22 - 4.4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EB16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3(47.2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EC6A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10(2.33-4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D4AA5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3(-0.03 - 3.30 )</w:t>
            </w:r>
          </w:p>
        </w:tc>
      </w:tr>
      <w:tr w14:paraId="4BAE6A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89B2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FA4F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F7A83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51 - 1.0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FC035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51 - 1.0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44AB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3.36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3CD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2(0.54-0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6910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6(-2.13 - 1.20 )</w:t>
            </w:r>
          </w:p>
        </w:tc>
      </w:tr>
      <w:tr w14:paraId="5EEF1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A600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swel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88BF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6D58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3(0.38 - 0.76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2FED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3(0.38 - 0.76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5D22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3(12.58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D5D24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4(0.4-0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760A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9(-2.57 - 0.76 )</w:t>
            </w:r>
          </w:p>
        </w:tc>
      </w:tr>
      <w:tr w14:paraId="4A98B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5F9E1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movement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26482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748E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6(2.25 - 4.7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9695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6(2.24 - 4.7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AD80E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6(43.29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BF7F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23(2.36-4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74D1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69(0.02 - 3.36 )</w:t>
            </w:r>
          </w:p>
        </w:tc>
      </w:tr>
      <w:tr w14:paraId="2F1420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9084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Catar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8DFEB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0C49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3(0.23 - 0.49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118D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3(0.23 - 0.49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8F21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3(36.0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C2E2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3(0.24-0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A11B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58(-3.25 - 0.08 )</w:t>
            </w:r>
          </w:p>
        </w:tc>
      </w:tr>
      <w:tr w14:paraId="0BFFF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6F76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48A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E0068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9(0.67 - 1.47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2A2D1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9(0.67 - 1.47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4C5E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9(0.0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A64F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9(0.72-1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F9CA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01(-1.67 - 1.66 )</w:t>
            </w:r>
          </w:p>
        </w:tc>
      </w:tr>
      <w:tr w14:paraId="4AE0F9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265F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acuity redu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16B3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A822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8(0.32 - 0.7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35E2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8(0.32 - 0.7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18CD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8(12.7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870C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8(0.34-0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C884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05(-2.71 - 0.62 )</w:t>
            </w:r>
          </w:p>
        </w:tc>
      </w:tr>
      <w:tr w14:paraId="50089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CC57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i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0242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FEC82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4(1.43 - 3.5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B25F5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4(1.43 - 3.5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2E76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4(12.94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EA66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3(1.53-3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444D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-0.51 - 2.82 )</w:t>
            </w:r>
          </w:p>
        </w:tc>
      </w:tr>
      <w:tr w14:paraId="3CDC1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AA53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sthen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A1A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8D0F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9(1.50 - 3.8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F637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9(1.50 - 3.8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89714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9(14.36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F23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7(1.61-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2939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5(-0.42 - 2.91 )</w:t>
            </w:r>
          </w:p>
        </w:tc>
      </w:tr>
      <w:tr w14:paraId="3D5A5E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5C11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ccommodation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399D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84F61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.68(10.21 - 27.26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178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.68(10.21 - 27.25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6246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.68(234.99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A6C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.7(10.41-23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8455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97(2.30 - 5.65 )</w:t>
            </w:r>
          </w:p>
        </w:tc>
      </w:tr>
      <w:tr w14:paraId="135B7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F4B5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lid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2FE09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A32F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47 - 1.24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159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47 - 1.24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ED8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1.19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6E104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6(0.51-1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12DED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39(-2.06 - 1.28 )</w:t>
            </w:r>
          </w:p>
        </w:tc>
      </w:tr>
      <w:tr w14:paraId="17276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FBFB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hypera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6A9A6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A59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7 - 0.45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C16F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7 - 0.45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CBAF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30.77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C276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8-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55F6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86(-3.53 - -0.20 )</w:t>
            </w:r>
          </w:p>
        </w:tc>
      </w:tr>
      <w:tr w14:paraId="3F4BD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74F5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C4FD0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D0F2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84(4.76 - 12.89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024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83(4.76 - 12.89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018AC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83(92.5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5BF8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63(5.03-1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AC97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93(1.26 - 4.60 )</w:t>
            </w:r>
          </w:p>
        </w:tc>
      </w:tr>
      <w:tr w14:paraId="46BD0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D74F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epharospa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3EF9E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4FF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7(0.94 - 2.6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0977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7(0.94 - 2.6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655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7(3.05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27BC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6(1.02-2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50FCC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64(-1.02 - 2.31 )</w:t>
            </w:r>
          </w:p>
        </w:tc>
      </w:tr>
      <w:tr w14:paraId="7E2AB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3F1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bnormal sensation in ey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17AD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E10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1(1.25 - 3.57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D8016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1(1.25 - 3.57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43992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1(8.1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8142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10(1.35-3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8E90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07(-0.6 - 2.74 )</w:t>
            </w:r>
          </w:p>
        </w:tc>
      </w:tr>
      <w:tr w14:paraId="66587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7CA6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ngle closure 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C49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9460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1(1.36 - 4.25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CDC3F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1(1.36 - 4.25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569A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1(9.76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6713D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9(1.49-3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32788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6(-0.41 - 2.93 )</w:t>
            </w:r>
          </w:p>
        </w:tc>
      </w:tr>
      <w:tr w14:paraId="75225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3899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field def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107EA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1A3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0(0.62 - 1.94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1F533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0(0.62 - 1.94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2F4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0(0.10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0063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(0.68-1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DC75C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3(-1.53 - 1.80 )</w:t>
            </w:r>
          </w:p>
        </w:tc>
      </w:tr>
      <w:tr w14:paraId="79BD26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129C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Lacrimation in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573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91107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5 - 0.48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3B9A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5 - 0.48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FF71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22.18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B992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6-0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8C68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90(-3.57 - -0.24 )</w:t>
            </w:r>
          </w:p>
        </w:tc>
      </w:tr>
      <w:tr w14:paraId="3C9E57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65C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upil fix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A57B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F1FC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80(2.64 - 8.7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9287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80(2.64 - 8.7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C41E7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80(32.44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0DE3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73(2.87-7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4E01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4(0.57 - 3.91 )</w:t>
            </w:r>
          </w:p>
        </w:tc>
      </w:tr>
      <w:tr w14:paraId="237F5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B2E4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Ocular discomf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2442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5C3B9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4(0.46 - 1.5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FC841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4(0.46 - 1.5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4F43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4(0.3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2267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4(0.51-1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A3987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25(-1.92 - 1.42 )</w:t>
            </w:r>
          </w:p>
        </w:tc>
      </w:tr>
      <w:tr w14:paraId="74EF1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6780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nisoco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F1C7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BE4D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2.51(17.35 - 60.9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F9760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2.51(17.35 - 60.92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96C1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2.51(297.4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9F510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8.9(17.09-48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146D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85(3.16 - 6.54 )</w:t>
            </w:r>
          </w:p>
        </w:tc>
      </w:tr>
      <w:tr w14:paraId="51513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11FD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al t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E23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32A6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87(1.49 - 5.5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C99C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87(1.49 - 5.53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2C832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87(10.8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1C044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84(1.64-4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C57CF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1(-0.16 - 3.18 )</w:t>
            </w:r>
          </w:p>
        </w:tc>
      </w:tr>
    </w:tbl>
    <w:p w14:paraId="53C6CFC1">
      <w:pPr>
        <w:rPr>
          <w:rFonts w:ascii="Times New Roman" w:hAnsi="Times New Roman" w:cs="Times New Roman"/>
        </w:rPr>
      </w:pPr>
    </w:p>
    <w:p w14:paraId="5022233D">
      <w:pPr>
        <w:widowControl w:val="0"/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lang w:eastAsia="zh-CN"/>
        </w:rPr>
      </w:pPr>
      <w:r>
        <w:rPr>
          <w:rFonts w:ascii="Times New Roman" w:hAnsi="Times New Roman" w:eastAsia="宋体" w:cs="Times New Roman"/>
          <w:color w:val="000000"/>
          <w:lang w:eastAsia="zh-CN" w:bidi="ar"/>
        </w:rPr>
        <w:t>Supplementary Table 10 Ocular adverse reactions male subjects treated with v</w:t>
      </w:r>
      <w:r>
        <w:rPr>
          <w:rFonts w:ascii="Times New Roman" w:hAnsi="Times New Roman" w:eastAsia="宋体" w:cs="Times New Roman"/>
          <w:kern w:val="2"/>
          <w:lang w:eastAsia="zh-CN"/>
        </w:rPr>
        <w:t>enlafaxine</w:t>
      </w:r>
      <w:r>
        <w:rPr>
          <w:rFonts w:ascii="Times New Roman" w:hAnsi="Times New Roman" w:eastAsia="宋体" w:cs="Times New Roman"/>
          <w:color w:val="000000"/>
          <w:lang w:eastAsia="zh-CN" w:bidi="ar"/>
        </w:rPr>
        <w:t xml:space="preserve"> in PT level</w:t>
      </w:r>
    </w:p>
    <w:tbl>
      <w:tblPr>
        <w:tblStyle w:val="2"/>
        <w:tblW w:w="75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080"/>
        <w:gridCol w:w="2251"/>
        <w:gridCol w:w="2251"/>
        <w:gridCol w:w="1573"/>
        <w:gridCol w:w="2031"/>
        <w:gridCol w:w="1921"/>
      </w:tblGrid>
      <w:tr w14:paraId="17F26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9C0448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7A0BA4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BE2113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O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603A35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C048B7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lang w:bidi="ar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cs="Times New Roman"/>
                      <w:b w:val="0"/>
                      <w:i w:val="0"/>
                      <w:color w:val="000000"/>
                      <w:lang w:eastAsia="zh-CN" w:bidi="ar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lang w:bidi="ar"/>
                    </w:rPr>
                  </m:ctrlPr>
                </m:sup>
              </m:sSup>
            </m:oMath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20842F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BGM(95%Cl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DF1A4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IC(95%Cl)</w:t>
            </w:r>
          </w:p>
        </w:tc>
      </w:tr>
      <w:tr w14:paraId="5BD9E0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520B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ion blurred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7404A3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2B034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5(1.18 - 1.79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2554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5(1.18 - 1.78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A95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5(12.56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F4CF44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45(1.22-1.72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F3CB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53(-1.13 - 2.20)</w:t>
            </w:r>
          </w:p>
        </w:tc>
      </w:tr>
      <w:tr w14:paraId="380F6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A065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yd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3A2BA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15B3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.13(8.66 - 14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0FF1B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.11(8.64 - 14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D1737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.11(563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8707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0.82(8.78-13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68F1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44(1.77 - 5.10)</w:t>
            </w:r>
          </w:p>
        </w:tc>
      </w:tr>
      <w:tr w14:paraId="0D6254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D630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impair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BEEFE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F8FE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0.72 - 1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7249E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0.72 - 1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6F40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7364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7(0.76-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C444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05(-1.71 - 1.62)</w:t>
            </w:r>
          </w:p>
        </w:tc>
      </w:tr>
      <w:tr w14:paraId="51213B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78B3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i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5B143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2529D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68(4.15 - 7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2D2A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67(4.15 - 7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925AA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67(151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688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6(4.32-7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6ACF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9(0.82 - 4.15)</w:t>
            </w:r>
          </w:p>
        </w:tc>
      </w:tr>
      <w:tr w14:paraId="4C6E9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81228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Photopho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8F40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1A204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9(1.60 - 3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115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9(1.60 - 3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6585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9(17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5A97B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48(1.71-3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41910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31(-0.36 - 2.98)</w:t>
            </w:r>
          </w:p>
        </w:tc>
      </w:tr>
      <w:tr w14:paraId="63E87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5C99C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a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8983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1AB7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8(0.62 - 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6613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8(0.62 - 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191B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8(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AB1B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8(0.67-1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7CE8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03(-1.70 - 1.64)</w:t>
            </w:r>
          </w:p>
        </w:tc>
      </w:tr>
      <w:tr w14:paraId="5FD6B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9003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Dipl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E85D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36FC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0.72 - 1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0957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0.72 - 1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5D58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0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58146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6(0.78-1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F4618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1(-1.46 - 1.88)</w:t>
            </w:r>
          </w:p>
        </w:tc>
      </w:tr>
      <w:tr w14:paraId="55B738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F9DAF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movement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4D68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AB5E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88(2.25 - 6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FFBE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88(2.25 - 6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E3F2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88(27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DB46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85(2.44-6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47AE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95(0.28 - 3.61)</w:t>
            </w:r>
          </w:p>
        </w:tc>
      </w:tr>
      <w:tr w14:paraId="1ADD1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5C6D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2400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5AF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4(0.52 - 1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1E92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4(0.52 - 1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5F7A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4(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6AA8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4(0.57-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79406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09(-1.76 - 1.57)</w:t>
            </w:r>
          </w:p>
        </w:tc>
      </w:tr>
      <w:tr w14:paraId="2EB9D7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DA27E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opath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460CC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8C14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8(2.51 - 8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855A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8(2.51 - 8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26DF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8(28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DA3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64(2.75-7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7D4B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21(0.54 - 3.88)</w:t>
            </w:r>
          </w:p>
        </w:tc>
      </w:tr>
      <w:tr w14:paraId="2FF55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C2572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al t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764E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F9F3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00(4.28 - 14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EF98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00(4.28 - 14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9B72A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.00(60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6F2B5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.86(4.65-13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23F20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97(1.3 - 4.64)</w:t>
            </w:r>
          </w:p>
        </w:tc>
      </w:tr>
      <w:tr w14:paraId="5BDBB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8987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acuity redu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4C26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FBD2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25 - 0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E5CE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25 - 0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7241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4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91F1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9(0.28-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70FC0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03(-2.7 - 0.63)</w:t>
            </w:r>
          </w:p>
        </w:tc>
      </w:tr>
      <w:tr w14:paraId="271CAC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E8E0A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treous opacit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998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2B5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25(6.82 - 25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D94D7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24(6.81 - 25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03C3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3.24(9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ADC74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.84(7.36-22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C347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.68(2.01 - 5.36)</w:t>
            </w:r>
          </w:p>
        </w:tc>
      </w:tr>
      <w:tr w14:paraId="3569D5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08E5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Retinopathy hypertens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B5C73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DCF3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9.05(18.87 - 80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E6C5B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9.04(18.87 - 8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F098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9.04(269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7177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5.55(19.34-65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9C8E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15(3.46 - 6.85)</w:t>
            </w:r>
          </w:p>
        </w:tc>
      </w:tr>
      <w:tr w14:paraId="611B57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CB5D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treous degen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ABDA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10BC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3.41(55.66 - 273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4472A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3.38(55.65 - 273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C0945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23.38(735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98BD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93.71(48.13-182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53497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55(4.81 - 8.29)</w:t>
            </w:r>
          </w:p>
        </w:tc>
      </w:tr>
      <w:tr w14:paraId="6FE26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A07D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6D87E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D41B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0(0.19 - 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0C3FB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0(0.19 - 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6A64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0(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882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40(0.22-0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E739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31(-2.98 - 0.36)</w:t>
            </w:r>
          </w:p>
        </w:tc>
      </w:tr>
      <w:tr w14:paraId="156EA7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C1746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ccommodation disor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0AC42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D671A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.76(8.32 - 37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ECFC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.76(8.32 - 37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35FCD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.76(105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3FF8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7.02(9.03-32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6708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.09(2.41 - 5.77)</w:t>
            </w:r>
          </w:p>
        </w:tc>
      </w:tr>
      <w:tr w14:paraId="41DB1B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FC65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ngle closure 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6F577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5581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23(2.95 - 13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D99E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23(2.95 - 13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E031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23(30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E0F9B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.15(3.29-11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B2F2C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62(0.95 - 4.29)</w:t>
            </w:r>
          </w:p>
        </w:tc>
      </w:tr>
      <w:tr w14:paraId="022A71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67B7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Glauc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D43D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50E2B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1(0.36 - 1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69C0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1(0.36 - 1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681A0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1(0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9623C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81(0.41-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172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31(-1.98 - 1.35)</w:t>
            </w:r>
          </w:p>
        </w:tc>
      </w:tr>
      <w:tr w14:paraId="645B4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0D274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indness unilater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82B9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1712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3(0.3 - 1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E1C9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3(0.30 - 1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AA6F6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3(0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3E15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73(0.35-1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D59C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45(-2.11 - 1.22)</w:t>
            </w:r>
          </w:p>
        </w:tc>
      </w:tr>
      <w:tr w14:paraId="41C6AD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CC91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Astheno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BFC07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B1409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88(1.2 - 6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43A5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88(1.20 - 6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CF135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88(6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057DB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87(1.37-5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7AC8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52(-0.15 - 3.19)</w:t>
            </w:r>
          </w:p>
        </w:tc>
      </w:tr>
      <w:tr w14:paraId="1E6BF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F561D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lid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0F2FC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B2D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2(0.38 - 2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82C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2(0.38 - 2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A14E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2(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E95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2(0.44-1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4E2B5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11(-1.78 - 1.55)</w:t>
            </w:r>
          </w:p>
        </w:tc>
      </w:tr>
      <w:tr w14:paraId="1679A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C684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Night blind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7BBE3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C0C7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7(1.89 - 13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DC927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7(1.89 - 13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3E32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7(12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96D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5.02(2.20-11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1B5E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3(0.65 - 4)</w:t>
            </w:r>
          </w:p>
        </w:tc>
      </w:tr>
      <w:tr w14:paraId="48C467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35B05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irri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AD60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C40B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 - 0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19968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 - 0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797C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7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FB05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7(0.12-0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64C0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88(-3.54 - -0.21)</w:t>
            </w:r>
          </w:p>
        </w:tc>
      </w:tr>
      <w:tr w14:paraId="52066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ED427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Visual field defe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5B6D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CCB0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(0.34 - 2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CD338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0(0.34 - 2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4755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0(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E974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90(0.4-2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4B0D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0.14(-1.81 - 1.52)</w:t>
            </w:r>
          </w:p>
        </w:tc>
      </w:tr>
      <w:tr w14:paraId="10176F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1B37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Catar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18EC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58C76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8(0.07 - 0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B51E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8(0.07 - 0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F0368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8(14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8C2D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8(0.08-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B55F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2.46(-4.13 - -0.8)</w:t>
            </w:r>
          </w:p>
        </w:tc>
      </w:tr>
      <w:tr w14:paraId="1F3FB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B8CC9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Eye pruri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925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02E703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0.14 - 1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DD0C7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0.14 - 1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53C1EC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4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83160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38(0.17-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AD3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1.41(-3.07 - 0.26)</w:t>
            </w:r>
          </w:p>
        </w:tc>
      </w:tr>
      <w:tr w14:paraId="0CFFA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961E3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Blepharospa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02B07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B628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6(0.88 - 6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1FA8C2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6(0.88 - 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2F2B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6(3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B5214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2.35(1.03-5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D37DE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23(-0.44 - 2.9)</w:t>
            </w:r>
          </w:p>
        </w:tc>
      </w:tr>
      <w:tr w14:paraId="018CD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E426B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Macular oed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F9EAE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AD155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1(0.42 - 2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26CC7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1(0.42 - 2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445C5B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1(0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B4CF9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1.11(0.49-2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BE04F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15(-1.52 - 1.82)</w:t>
            </w:r>
          </w:p>
        </w:tc>
      </w:tr>
      <w:tr w14:paraId="356E9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831F0">
            <w:pPr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Lacrimation increas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ED54D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0FAA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4(0.08 - 0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69FD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4(0.08 - 0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DEBFA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4(7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B5D90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0.24(0.09-0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90C01">
            <w:pPr>
              <w:textAlignment w:val="bottom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 w:bidi="ar"/>
              </w:rPr>
              <w:t>-2.04(-3.7 - -0.37)</w:t>
            </w:r>
          </w:p>
        </w:tc>
      </w:tr>
    </w:tbl>
    <w:p w14:paraId="4375818F">
      <w:pPr>
        <w:rPr>
          <w:rFonts w:ascii="Times New Roman" w:hAnsi="Times New Roman" w:cs="Times New Roman"/>
        </w:rPr>
      </w:pPr>
    </w:p>
    <w:p w14:paraId="408E5EEE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FW筑紫明朝 简 M">
    <w:altName w:val="宋体"/>
    <w:panose1 w:val="00000000000000000000"/>
    <w:charset w:val="86"/>
    <w:family w:val="auto"/>
    <w:pitch w:val="default"/>
    <w:sig w:usb0="00000000" w:usb1="00000000" w:usb2="00000012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7C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eastAsia="方正FW筑紫明朝 简 M" w:asciiTheme="minorHAnsi" w:hAnsiTheme="minorHAnsi" w:cstheme="minorBidi"/>
      <w:kern w:val="0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6:37:28Z</dcterms:created>
  <dc:creator>Lenovo</dc:creator>
  <cp:lastModifiedBy>嘛噜哟</cp:lastModifiedBy>
  <dcterms:modified xsi:type="dcterms:W3CDTF">2026-03-24T06:3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cyZjIzNWVlY2I2ZTkxZjRiZWQxNDNlNzdmYmMyNjciLCJ1c2VySWQiOiI0NzEyOTAyMDEifQ==</vt:lpwstr>
  </property>
  <property fmtid="{D5CDD505-2E9C-101B-9397-08002B2CF9AE}" pid="4" name="ICV">
    <vt:lpwstr>7951DD7A5E324D1DA71D324E92BF39F0_12</vt:lpwstr>
  </property>
</Properties>
</file>